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A0B0D" w14:textId="0D61AF7C" w:rsidR="00E92ECF" w:rsidRPr="002E77FD" w:rsidRDefault="002E77FD">
      <w:pPr>
        <w:rPr>
          <w:b/>
          <w:bCs/>
        </w:rPr>
      </w:pPr>
      <w:proofErr w:type="spellStart"/>
      <w:r w:rsidRPr="002E77FD">
        <w:rPr>
          <w:b/>
          <w:bCs/>
        </w:rPr>
        <w:t>Supplementary</w:t>
      </w:r>
      <w:proofErr w:type="spellEnd"/>
      <w:r w:rsidRPr="002E77FD">
        <w:rPr>
          <w:b/>
          <w:bCs/>
        </w:rPr>
        <w:t xml:space="preserve"> </w:t>
      </w:r>
      <w:proofErr w:type="spellStart"/>
      <w:r w:rsidRPr="002E77FD">
        <w:rPr>
          <w:b/>
          <w:bCs/>
        </w:rPr>
        <w:t>file</w:t>
      </w:r>
      <w:proofErr w:type="spellEnd"/>
      <w:r>
        <w:rPr>
          <w:b/>
          <w:bCs/>
        </w:rPr>
        <w:t xml:space="preserve"> </w:t>
      </w:r>
      <w:r w:rsidR="005402BC">
        <w:rPr>
          <w:b/>
          <w:bCs/>
        </w:rPr>
        <w:t>2</w:t>
      </w:r>
      <w:r w:rsidRPr="002E77FD">
        <w:rPr>
          <w:b/>
          <w:bCs/>
        </w:rPr>
        <w:t xml:space="preserve"> </w:t>
      </w:r>
      <w:r>
        <w:rPr>
          <w:b/>
          <w:bCs/>
        </w:rPr>
        <w:t>–</w:t>
      </w:r>
      <w:r w:rsidRPr="002E77FD">
        <w:rPr>
          <w:b/>
          <w:bCs/>
        </w:rPr>
        <w:t xml:space="preserve"> </w:t>
      </w:r>
      <w:r w:rsidR="005402BC">
        <w:rPr>
          <w:b/>
          <w:bCs/>
        </w:rPr>
        <w:t xml:space="preserve">Examination </w:t>
      </w:r>
      <w:proofErr w:type="spellStart"/>
      <w:r w:rsidR="005402BC">
        <w:rPr>
          <w:b/>
          <w:bCs/>
        </w:rPr>
        <w:t>of</w:t>
      </w:r>
      <w:proofErr w:type="spellEnd"/>
      <w:r w:rsidR="005402BC">
        <w:rPr>
          <w:b/>
          <w:bCs/>
        </w:rPr>
        <w:t xml:space="preserve"> </w:t>
      </w:r>
      <w:proofErr w:type="spellStart"/>
      <w:r w:rsidR="005402BC">
        <w:rPr>
          <w:b/>
          <w:bCs/>
        </w:rPr>
        <w:t>linear</w:t>
      </w:r>
      <w:proofErr w:type="spellEnd"/>
      <w:r w:rsidR="005402BC">
        <w:rPr>
          <w:b/>
          <w:bCs/>
        </w:rPr>
        <w:t xml:space="preserve"> regression </w:t>
      </w:r>
      <w:proofErr w:type="spellStart"/>
      <w:r w:rsidR="005402BC">
        <w:rPr>
          <w:b/>
          <w:bCs/>
        </w:rPr>
        <w:t>assumptions</w:t>
      </w:r>
      <w:proofErr w:type="spellEnd"/>
    </w:p>
    <w:p w14:paraId="6DB0E717" w14:textId="77777777" w:rsidR="002E77FD" w:rsidRDefault="002E77FD"/>
    <w:p w14:paraId="721F43A6" w14:textId="77777777" w:rsidR="002E77FD" w:rsidRDefault="002E77FD"/>
    <w:p w14:paraId="3FEC4D04" w14:textId="4070C350" w:rsidR="002E77FD" w:rsidRDefault="00672C8B">
      <w:pPr>
        <w:rPr>
          <w:b/>
          <w:bCs/>
          <w:sz w:val="20"/>
          <w:szCs w:val="20"/>
        </w:rPr>
      </w:pPr>
      <w:proofErr w:type="spellStart"/>
      <w:r>
        <w:rPr>
          <w:b/>
          <w:bCs/>
          <w:sz w:val="20"/>
          <w:szCs w:val="20"/>
        </w:rPr>
        <w:t>Supplementary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f</w:t>
      </w:r>
      <w:r w:rsidR="005402BC">
        <w:rPr>
          <w:b/>
          <w:bCs/>
          <w:sz w:val="20"/>
          <w:szCs w:val="20"/>
        </w:rPr>
        <w:t>igure</w:t>
      </w:r>
      <w:proofErr w:type="spellEnd"/>
      <w:r w:rsidR="002E77FD">
        <w:rPr>
          <w:b/>
          <w:bCs/>
          <w:sz w:val="20"/>
          <w:szCs w:val="20"/>
        </w:rPr>
        <w:t xml:space="preserve"> </w:t>
      </w:r>
      <w:r w:rsidR="005402BC">
        <w:rPr>
          <w:b/>
          <w:bCs/>
          <w:sz w:val="20"/>
          <w:szCs w:val="20"/>
        </w:rPr>
        <w:t>1</w:t>
      </w:r>
      <w:r w:rsidR="002E77FD">
        <w:rPr>
          <w:b/>
          <w:bCs/>
          <w:sz w:val="20"/>
          <w:szCs w:val="20"/>
        </w:rPr>
        <w:t xml:space="preserve"> - </w:t>
      </w:r>
      <w:r w:rsidR="005402BC">
        <w:rPr>
          <w:b/>
          <w:bCs/>
          <w:sz w:val="20"/>
          <w:szCs w:val="20"/>
        </w:rPr>
        <w:t xml:space="preserve">PP </w:t>
      </w:r>
      <w:proofErr w:type="spellStart"/>
      <w:r w:rsidR="005402BC">
        <w:rPr>
          <w:b/>
          <w:bCs/>
          <w:sz w:val="20"/>
          <w:szCs w:val="20"/>
        </w:rPr>
        <w:t>Plot</w:t>
      </w:r>
      <w:proofErr w:type="spellEnd"/>
      <w:r w:rsidR="005402BC">
        <w:rPr>
          <w:b/>
          <w:bCs/>
          <w:sz w:val="20"/>
          <w:szCs w:val="20"/>
        </w:rPr>
        <w:t xml:space="preserve"> examination </w:t>
      </w:r>
      <w:proofErr w:type="spellStart"/>
      <w:r w:rsidR="005402BC">
        <w:rPr>
          <w:b/>
          <w:bCs/>
          <w:sz w:val="20"/>
          <w:szCs w:val="20"/>
        </w:rPr>
        <w:t>of</w:t>
      </w:r>
      <w:proofErr w:type="spellEnd"/>
      <w:r w:rsidR="005402BC">
        <w:rPr>
          <w:b/>
          <w:bCs/>
          <w:sz w:val="20"/>
          <w:szCs w:val="20"/>
        </w:rPr>
        <w:t xml:space="preserve"> </w:t>
      </w:r>
      <w:proofErr w:type="spellStart"/>
      <w:r w:rsidR="005402BC">
        <w:rPr>
          <w:b/>
          <w:bCs/>
          <w:sz w:val="20"/>
          <w:szCs w:val="20"/>
        </w:rPr>
        <w:t>linearity</w:t>
      </w:r>
      <w:proofErr w:type="spellEnd"/>
      <w:r w:rsidR="005402BC">
        <w:rPr>
          <w:b/>
          <w:bCs/>
          <w:sz w:val="20"/>
          <w:szCs w:val="20"/>
        </w:rPr>
        <w:t xml:space="preserve"> </w:t>
      </w:r>
      <w:proofErr w:type="spellStart"/>
      <w:r w:rsidR="005402BC">
        <w:rPr>
          <w:b/>
          <w:bCs/>
          <w:sz w:val="20"/>
          <w:szCs w:val="20"/>
        </w:rPr>
        <w:t>between</w:t>
      </w:r>
      <w:proofErr w:type="spellEnd"/>
      <w:r w:rsidR="005402BC">
        <w:rPr>
          <w:b/>
          <w:bCs/>
          <w:sz w:val="20"/>
          <w:szCs w:val="20"/>
        </w:rPr>
        <w:t xml:space="preserve"> independent </w:t>
      </w:r>
      <w:proofErr w:type="spellStart"/>
      <w:r w:rsidR="005402BC">
        <w:rPr>
          <w:b/>
          <w:bCs/>
          <w:sz w:val="20"/>
          <w:szCs w:val="20"/>
        </w:rPr>
        <w:t>variables</w:t>
      </w:r>
      <w:proofErr w:type="spellEnd"/>
      <w:r w:rsidR="005402BC">
        <w:rPr>
          <w:b/>
          <w:bCs/>
          <w:sz w:val="20"/>
          <w:szCs w:val="20"/>
        </w:rPr>
        <w:t xml:space="preserve"> and the </w:t>
      </w:r>
      <w:proofErr w:type="spellStart"/>
      <w:r w:rsidR="005402BC">
        <w:rPr>
          <w:b/>
          <w:bCs/>
          <w:sz w:val="20"/>
          <w:szCs w:val="20"/>
        </w:rPr>
        <w:t>dependent</w:t>
      </w:r>
      <w:proofErr w:type="spellEnd"/>
      <w:r w:rsidR="005402BC">
        <w:rPr>
          <w:b/>
          <w:bCs/>
          <w:sz w:val="20"/>
          <w:szCs w:val="20"/>
        </w:rPr>
        <w:t xml:space="preserve"> </w:t>
      </w:r>
      <w:proofErr w:type="spellStart"/>
      <w:r w:rsidR="005402BC">
        <w:rPr>
          <w:b/>
          <w:bCs/>
          <w:sz w:val="20"/>
          <w:szCs w:val="20"/>
        </w:rPr>
        <w:t>variable</w:t>
      </w:r>
      <w:proofErr w:type="spellEnd"/>
      <w:r w:rsidR="001553DA">
        <w:rPr>
          <w:b/>
          <w:bCs/>
          <w:sz w:val="20"/>
          <w:szCs w:val="20"/>
        </w:rPr>
        <w:t xml:space="preserve"> in l</w:t>
      </w:r>
      <w:proofErr w:type="spellStart"/>
      <w:r w:rsidR="001553DA" w:rsidRPr="00C72950">
        <w:rPr>
          <w:b/>
          <w:bCs/>
          <w:sz w:val="20"/>
          <w:szCs w:val="20"/>
          <w:lang w:val="en-US"/>
        </w:rPr>
        <w:t>inear</w:t>
      </w:r>
      <w:proofErr w:type="spellEnd"/>
      <w:r w:rsidR="001553DA" w:rsidRPr="00C72950">
        <w:rPr>
          <w:b/>
          <w:bCs/>
          <w:sz w:val="20"/>
          <w:szCs w:val="20"/>
          <w:lang w:val="en-US"/>
        </w:rPr>
        <w:t xml:space="preserve"> model of background factors associated with the natural logarithm of number of hours of informal help per week used by persons with MS</w:t>
      </w:r>
    </w:p>
    <w:p w14:paraId="0E9D3792" w14:textId="77777777" w:rsidR="002E77FD" w:rsidRPr="002E77FD" w:rsidRDefault="002E77FD">
      <w:pPr>
        <w:rPr>
          <w:b/>
          <w:bCs/>
          <w:sz w:val="20"/>
          <w:szCs w:val="20"/>
        </w:rPr>
      </w:pPr>
    </w:p>
    <w:p w14:paraId="0562F6F3" w14:textId="260D8A6E" w:rsidR="002E77FD" w:rsidRDefault="005402BC">
      <w:r>
        <w:rPr>
          <w:noProof/>
        </w:rPr>
        <w:drawing>
          <wp:inline distT="0" distB="0" distL="0" distR="0" wp14:anchorId="7084575A" wp14:editId="58A48F81">
            <wp:extent cx="5760720" cy="3830955"/>
            <wp:effectExtent l="0" t="0" r="5080" b="444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472C80D-64BF-D1C7-3EC4-C76C47C38C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472C80D-64BF-D1C7-3EC4-C76C47C38C8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0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E9A7A4" w14:textId="77777777" w:rsidR="002E77FD" w:rsidRDefault="002E77FD"/>
    <w:p w14:paraId="3C5737A1" w14:textId="77777777" w:rsidR="002E77FD" w:rsidRDefault="002E77FD"/>
    <w:p w14:paraId="427720A7" w14:textId="77777777" w:rsidR="002E77FD" w:rsidRDefault="002E77FD"/>
    <w:p w14:paraId="18B553A0" w14:textId="77777777" w:rsidR="002E77FD" w:rsidRDefault="002E77FD"/>
    <w:p w14:paraId="1E170399" w14:textId="77777777" w:rsidR="002E77FD" w:rsidRDefault="002E77FD"/>
    <w:p w14:paraId="1D84CE39" w14:textId="77777777" w:rsidR="002E77FD" w:rsidRDefault="002E77FD"/>
    <w:p w14:paraId="080FB612" w14:textId="77777777" w:rsidR="002E77FD" w:rsidRDefault="002E77FD"/>
    <w:p w14:paraId="7396BB6E" w14:textId="77777777" w:rsidR="002E77FD" w:rsidRDefault="002E77FD"/>
    <w:p w14:paraId="5FCD67B7" w14:textId="77777777" w:rsidR="002E77FD" w:rsidRDefault="002E77FD"/>
    <w:p w14:paraId="2C3288A6" w14:textId="77777777" w:rsidR="002E77FD" w:rsidRDefault="002E77FD"/>
    <w:p w14:paraId="08F3D416" w14:textId="77777777" w:rsidR="002E77FD" w:rsidRDefault="002E77FD"/>
    <w:p w14:paraId="0708A0E8" w14:textId="77777777" w:rsidR="002E77FD" w:rsidRDefault="002E77FD"/>
    <w:p w14:paraId="4C173237" w14:textId="77777777" w:rsidR="002E77FD" w:rsidRDefault="002E77FD"/>
    <w:p w14:paraId="40CA16AB" w14:textId="77777777" w:rsidR="002E77FD" w:rsidRDefault="002E77FD"/>
    <w:p w14:paraId="25E60E41" w14:textId="77777777" w:rsidR="002E77FD" w:rsidRDefault="002E77FD"/>
    <w:p w14:paraId="53560AA1" w14:textId="77777777" w:rsidR="002E77FD" w:rsidRDefault="002E77FD"/>
    <w:p w14:paraId="60827DF1" w14:textId="77777777" w:rsidR="002E77FD" w:rsidRDefault="002E77FD"/>
    <w:p w14:paraId="233DCC1E" w14:textId="77777777" w:rsidR="002E77FD" w:rsidRDefault="002E77FD"/>
    <w:p w14:paraId="01C152AF" w14:textId="77777777" w:rsidR="002E77FD" w:rsidRDefault="002E77FD"/>
    <w:p w14:paraId="054D1B14" w14:textId="77777777" w:rsidR="002E77FD" w:rsidRDefault="002E77FD"/>
    <w:p w14:paraId="7D4F83E3" w14:textId="77777777" w:rsidR="002E77FD" w:rsidRDefault="002E77FD"/>
    <w:p w14:paraId="58D31A01" w14:textId="77777777" w:rsidR="005402BC" w:rsidRDefault="005402BC"/>
    <w:p w14:paraId="4358DC28" w14:textId="2CC3E1EE" w:rsidR="002E77FD" w:rsidRDefault="00672C8B" w:rsidP="002E77FD">
      <w:pPr>
        <w:rPr>
          <w:b/>
          <w:bCs/>
          <w:sz w:val="20"/>
          <w:szCs w:val="20"/>
        </w:rPr>
      </w:pPr>
      <w:proofErr w:type="spellStart"/>
      <w:r>
        <w:rPr>
          <w:b/>
          <w:bCs/>
          <w:sz w:val="20"/>
          <w:szCs w:val="20"/>
        </w:rPr>
        <w:lastRenderedPageBreak/>
        <w:t>Supplementary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figure</w:t>
      </w:r>
      <w:proofErr w:type="spellEnd"/>
      <w:r w:rsidR="005402BC">
        <w:rPr>
          <w:b/>
          <w:bCs/>
          <w:sz w:val="20"/>
          <w:szCs w:val="20"/>
        </w:rPr>
        <w:t xml:space="preserve"> 2</w:t>
      </w:r>
      <w:r w:rsidR="002E77FD">
        <w:rPr>
          <w:b/>
          <w:bCs/>
          <w:sz w:val="20"/>
          <w:szCs w:val="20"/>
        </w:rPr>
        <w:t xml:space="preserve"> - </w:t>
      </w:r>
      <w:proofErr w:type="spellStart"/>
      <w:r w:rsidR="005402BC">
        <w:rPr>
          <w:b/>
          <w:bCs/>
          <w:sz w:val="20"/>
          <w:szCs w:val="20"/>
        </w:rPr>
        <w:t>Residual</w:t>
      </w:r>
      <w:proofErr w:type="spellEnd"/>
      <w:r w:rsidR="005402BC">
        <w:rPr>
          <w:b/>
          <w:bCs/>
          <w:sz w:val="20"/>
          <w:szCs w:val="20"/>
        </w:rPr>
        <w:t xml:space="preserve"> </w:t>
      </w:r>
      <w:proofErr w:type="spellStart"/>
      <w:r w:rsidR="005402BC">
        <w:rPr>
          <w:b/>
          <w:bCs/>
          <w:sz w:val="20"/>
          <w:szCs w:val="20"/>
        </w:rPr>
        <w:t>plot</w:t>
      </w:r>
      <w:proofErr w:type="spellEnd"/>
      <w:r w:rsidR="001553DA">
        <w:rPr>
          <w:b/>
          <w:bCs/>
          <w:sz w:val="20"/>
          <w:szCs w:val="20"/>
        </w:rPr>
        <w:t xml:space="preserve"> </w:t>
      </w:r>
      <w:proofErr w:type="spellStart"/>
      <w:r w:rsidR="001553DA">
        <w:rPr>
          <w:b/>
          <w:bCs/>
          <w:sz w:val="20"/>
          <w:szCs w:val="20"/>
        </w:rPr>
        <w:t>of</w:t>
      </w:r>
      <w:proofErr w:type="spellEnd"/>
      <w:r w:rsidR="001553DA">
        <w:rPr>
          <w:b/>
          <w:bCs/>
          <w:sz w:val="20"/>
          <w:szCs w:val="20"/>
        </w:rPr>
        <w:t xml:space="preserve"> l</w:t>
      </w:r>
      <w:proofErr w:type="spellStart"/>
      <w:r w:rsidR="001553DA" w:rsidRPr="00C72950">
        <w:rPr>
          <w:b/>
          <w:bCs/>
          <w:sz w:val="20"/>
          <w:szCs w:val="20"/>
          <w:lang w:val="en-US"/>
        </w:rPr>
        <w:t>inear</w:t>
      </w:r>
      <w:proofErr w:type="spellEnd"/>
      <w:r w:rsidR="001553DA" w:rsidRPr="00C72950">
        <w:rPr>
          <w:b/>
          <w:bCs/>
          <w:sz w:val="20"/>
          <w:szCs w:val="20"/>
          <w:lang w:val="en-US"/>
        </w:rPr>
        <w:t xml:space="preserve"> model of background factors associated with the natural logarithm of number of hours of informal help per week used by persons with MS</w:t>
      </w:r>
    </w:p>
    <w:p w14:paraId="7765DF50" w14:textId="77777777" w:rsidR="002E77FD" w:rsidRDefault="002E77FD"/>
    <w:p w14:paraId="7E6381EE" w14:textId="7218BD47" w:rsidR="002E77FD" w:rsidRDefault="005402BC">
      <w:r>
        <w:rPr>
          <w:noProof/>
        </w:rPr>
        <w:drawing>
          <wp:inline distT="0" distB="0" distL="0" distR="0" wp14:anchorId="3A22534A" wp14:editId="3C294C97">
            <wp:extent cx="5760720" cy="3636645"/>
            <wp:effectExtent l="0" t="0" r="508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599C1C2-03E6-24B8-D274-3C59F2E298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599C1C2-03E6-24B8-D274-3C59F2E298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F07A2" w14:textId="77777777" w:rsidR="002E77FD" w:rsidRDefault="002E77FD"/>
    <w:p w14:paraId="271106F4" w14:textId="77777777" w:rsidR="002E77FD" w:rsidRDefault="002E77FD"/>
    <w:p w14:paraId="08B1AE56" w14:textId="77777777" w:rsidR="002E77FD" w:rsidRDefault="002E77FD"/>
    <w:p w14:paraId="1319DBBC" w14:textId="77777777" w:rsidR="002E77FD" w:rsidRDefault="002E77FD"/>
    <w:p w14:paraId="54174843" w14:textId="77777777" w:rsidR="003B550B" w:rsidRDefault="003B550B"/>
    <w:p w14:paraId="47920809" w14:textId="77777777" w:rsidR="003B550B" w:rsidRDefault="003B550B"/>
    <w:p w14:paraId="06A078B9" w14:textId="77777777" w:rsidR="003B550B" w:rsidRDefault="003B550B"/>
    <w:p w14:paraId="2F1DEC1B" w14:textId="77777777" w:rsidR="003B550B" w:rsidRDefault="003B550B"/>
    <w:p w14:paraId="1C856908" w14:textId="77777777" w:rsidR="003B550B" w:rsidRDefault="003B550B"/>
    <w:p w14:paraId="39D57D2C" w14:textId="77777777" w:rsidR="003B550B" w:rsidRDefault="003B550B"/>
    <w:p w14:paraId="19868962" w14:textId="77777777" w:rsidR="003B550B" w:rsidRDefault="003B550B"/>
    <w:p w14:paraId="1BF3BC7D" w14:textId="77777777" w:rsidR="003B550B" w:rsidRDefault="003B550B"/>
    <w:p w14:paraId="4A239099" w14:textId="77777777" w:rsidR="003B550B" w:rsidRDefault="003B550B"/>
    <w:p w14:paraId="30663EF0" w14:textId="77777777" w:rsidR="003B550B" w:rsidRDefault="003B550B"/>
    <w:p w14:paraId="786F3E20" w14:textId="77777777" w:rsidR="003B550B" w:rsidRDefault="003B550B"/>
    <w:p w14:paraId="074A7F1C" w14:textId="77777777" w:rsidR="003B550B" w:rsidRDefault="003B550B"/>
    <w:p w14:paraId="6E4525EE" w14:textId="77777777" w:rsidR="003B550B" w:rsidRDefault="003B550B"/>
    <w:p w14:paraId="6CDCA645" w14:textId="77777777" w:rsidR="003B550B" w:rsidRDefault="003B550B"/>
    <w:p w14:paraId="1FDE4121" w14:textId="77777777" w:rsidR="003B550B" w:rsidRDefault="003B550B"/>
    <w:p w14:paraId="2E438A33" w14:textId="77777777" w:rsidR="003B550B" w:rsidRDefault="003B550B"/>
    <w:p w14:paraId="1F9205B2" w14:textId="77777777" w:rsidR="003B550B" w:rsidRDefault="003B550B"/>
    <w:p w14:paraId="27974E78" w14:textId="77777777" w:rsidR="003B550B" w:rsidRDefault="003B550B"/>
    <w:p w14:paraId="03C464D9" w14:textId="77777777" w:rsidR="003B550B" w:rsidRDefault="003B550B"/>
    <w:p w14:paraId="3EC890C9" w14:textId="77777777" w:rsidR="003B550B" w:rsidRDefault="003B550B"/>
    <w:p w14:paraId="2BCAC3E6" w14:textId="2B73B112" w:rsidR="003B550B" w:rsidRDefault="003B550B"/>
    <w:sectPr w:rsidR="003B5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FD"/>
    <w:rsid w:val="00001943"/>
    <w:rsid w:val="00002074"/>
    <w:rsid w:val="00003449"/>
    <w:rsid w:val="00004DE0"/>
    <w:rsid w:val="00005D1B"/>
    <w:rsid w:val="00010386"/>
    <w:rsid w:val="0001108A"/>
    <w:rsid w:val="0001345C"/>
    <w:rsid w:val="0001415E"/>
    <w:rsid w:val="000151CA"/>
    <w:rsid w:val="000173D3"/>
    <w:rsid w:val="0002048C"/>
    <w:rsid w:val="0002311D"/>
    <w:rsid w:val="00023685"/>
    <w:rsid w:val="000239AE"/>
    <w:rsid w:val="00023C4A"/>
    <w:rsid w:val="00027927"/>
    <w:rsid w:val="00031184"/>
    <w:rsid w:val="0003145D"/>
    <w:rsid w:val="00033E50"/>
    <w:rsid w:val="00035578"/>
    <w:rsid w:val="00040E33"/>
    <w:rsid w:val="00040FA1"/>
    <w:rsid w:val="00041EC2"/>
    <w:rsid w:val="0004466A"/>
    <w:rsid w:val="00050043"/>
    <w:rsid w:val="00050D07"/>
    <w:rsid w:val="00052D04"/>
    <w:rsid w:val="00053F73"/>
    <w:rsid w:val="00055000"/>
    <w:rsid w:val="0005721E"/>
    <w:rsid w:val="0006035F"/>
    <w:rsid w:val="000650E0"/>
    <w:rsid w:val="00065CF4"/>
    <w:rsid w:val="00067CB5"/>
    <w:rsid w:val="000710F7"/>
    <w:rsid w:val="00071D75"/>
    <w:rsid w:val="00072F70"/>
    <w:rsid w:val="0007472E"/>
    <w:rsid w:val="0007572B"/>
    <w:rsid w:val="00077D6B"/>
    <w:rsid w:val="0008126A"/>
    <w:rsid w:val="00081A7E"/>
    <w:rsid w:val="00082E74"/>
    <w:rsid w:val="000835C8"/>
    <w:rsid w:val="0008390F"/>
    <w:rsid w:val="0008668D"/>
    <w:rsid w:val="00086860"/>
    <w:rsid w:val="00086A5F"/>
    <w:rsid w:val="000873EB"/>
    <w:rsid w:val="00090B53"/>
    <w:rsid w:val="000930DB"/>
    <w:rsid w:val="000975A5"/>
    <w:rsid w:val="000A0275"/>
    <w:rsid w:val="000A03DD"/>
    <w:rsid w:val="000A2FAC"/>
    <w:rsid w:val="000B05FF"/>
    <w:rsid w:val="000B0EC9"/>
    <w:rsid w:val="000B15A0"/>
    <w:rsid w:val="000B5166"/>
    <w:rsid w:val="000C04F4"/>
    <w:rsid w:val="000D0792"/>
    <w:rsid w:val="000D2093"/>
    <w:rsid w:val="000D410F"/>
    <w:rsid w:val="000D5C62"/>
    <w:rsid w:val="000D63C2"/>
    <w:rsid w:val="000D6DA3"/>
    <w:rsid w:val="000D724D"/>
    <w:rsid w:val="000D7BFF"/>
    <w:rsid w:val="000E14D3"/>
    <w:rsid w:val="000E1722"/>
    <w:rsid w:val="000E31B6"/>
    <w:rsid w:val="000E385C"/>
    <w:rsid w:val="000E3D60"/>
    <w:rsid w:val="000E5423"/>
    <w:rsid w:val="000E7655"/>
    <w:rsid w:val="000F1A8D"/>
    <w:rsid w:val="000F2ADE"/>
    <w:rsid w:val="000F2FF8"/>
    <w:rsid w:val="000F3DA6"/>
    <w:rsid w:val="000F3EF6"/>
    <w:rsid w:val="000F6C97"/>
    <w:rsid w:val="001004D8"/>
    <w:rsid w:val="00100C47"/>
    <w:rsid w:val="00103BE5"/>
    <w:rsid w:val="001050D6"/>
    <w:rsid w:val="00110254"/>
    <w:rsid w:val="001136AF"/>
    <w:rsid w:val="00114FB5"/>
    <w:rsid w:val="00116BDF"/>
    <w:rsid w:val="0011714A"/>
    <w:rsid w:val="00120302"/>
    <w:rsid w:val="00122BD2"/>
    <w:rsid w:val="0012698C"/>
    <w:rsid w:val="00126E3D"/>
    <w:rsid w:val="001335D5"/>
    <w:rsid w:val="00136EBD"/>
    <w:rsid w:val="001427B9"/>
    <w:rsid w:val="0014637B"/>
    <w:rsid w:val="0014656E"/>
    <w:rsid w:val="001519B5"/>
    <w:rsid w:val="0015340B"/>
    <w:rsid w:val="00153811"/>
    <w:rsid w:val="00153CD5"/>
    <w:rsid w:val="00154397"/>
    <w:rsid w:val="001553DA"/>
    <w:rsid w:val="001562E5"/>
    <w:rsid w:val="0016011F"/>
    <w:rsid w:val="001625ED"/>
    <w:rsid w:val="0016493E"/>
    <w:rsid w:val="001711C7"/>
    <w:rsid w:val="00172929"/>
    <w:rsid w:val="00177F0D"/>
    <w:rsid w:val="00184C27"/>
    <w:rsid w:val="00187F0C"/>
    <w:rsid w:val="00192A28"/>
    <w:rsid w:val="001962BE"/>
    <w:rsid w:val="001966BF"/>
    <w:rsid w:val="001968FB"/>
    <w:rsid w:val="00196EFC"/>
    <w:rsid w:val="00196F78"/>
    <w:rsid w:val="001A09C8"/>
    <w:rsid w:val="001A1363"/>
    <w:rsid w:val="001A2300"/>
    <w:rsid w:val="001A35CC"/>
    <w:rsid w:val="001A5EF5"/>
    <w:rsid w:val="001A7193"/>
    <w:rsid w:val="001A76C7"/>
    <w:rsid w:val="001B17E5"/>
    <w:rsid w:val="001B42A0"/>
    <w:rsid w:val="001B439F"/>
    <w:rsid w:val="001C1139"/>
    <w:rsid w:val="001C3198"/>
    <w:rsid w:val="001D1D0B"/>
    <w:rsid w:val="001D6704"/>
    <w:rsid w:val="001D7E09"/>
    <w:rsid w:val="001E0875"/>
    <w:rsid w:val="001E3A7D"/>
    <w:rsid w:val="001E3FC7"/>
    <w:rsid w:val="001E64DB"/>
    <w:rsid w:val="001F0674"/>
    <w:rsid w:val="001F1219"/>
    <w:rsid w:val="001F14AF"/>
    <w:rsid w:val="001F1D9A"/>
    <w:rsid w:val="001F520E"/>
    <w:rsid w:val="001F65CB"/>
    <w:rsid w:val="00200781"/>
    <w:rsid w:val="00200D34"/>
    <w:rsid w:val="0020553E"/>
    <w:rsid w:val="00207778"/>
    <w:rsid w:val="0021072E"/>
    <w:rsid w:val="002125D0"/>
    <w:rsid w:val="002127BA"/>
    <w:rsid w:val="00212CDA"/>
    <w:rsid w:val="00214D9F"/>
    <w:rsid w:val="00215588"/>
    <w:rsid w:val="0021752C"/>
    <w:rsid w:val="002178CE"/>
    <w:rsid w:val="00220773"/>
    <w:rsid w:val="00225576"/>
    <w:rsid w:val="00225930"/>
    <w:rsid w:val="00227339"/>
    <w:rsid w:val="00227EF4"/>
    <w:rsid w:val="00230C60"/>
    <w:rsid w:val="00231724"/>
    <w:rsid w:val="00233977"/>
    <w:rsid w:val="00234081"/>
    <w:rsid w:val="00236C9A"/>
    <w:rsid w:val="002415CB"/>
    <w:rsid w:val="00241BAF"/>
    <w:rsid w:val="0024250E"/>
    <w:rsid w:val="00246202"/>
    <w:rsid w:val="0025234D"/>
    <w:rsid w:val="00252727"/>
    <w:rsid w:val="002552F3"/>
    <w:rsid w:val="00255492"/>
    <w:rsid w:val="00255A17"/>
    <w:rsid w:val="00266389"/>
    <w:rsid w:val="002702F0"/>
    <w:rsid w:val="00270542"/>
    <w:rsid w:val="00272E5E"/>
    <w:rsid w:val="00276CA2"/>
    <w:rsid w:val="002777DC"/>
    <w:rsid w:val="0028362A"/>
    <w:rsid w:val="002872C6"/>
    <w:rsid w:val="002905C8"/>
    <w:rsid w:val="002922C4"/>
    <w:rsid w:val="00293B1E"/>
    <w:rsid w:val="0029652C"/>
    <w:rsid w:val="00297B62"/>
    <w:rsid w:val="002A02B8"/>
    <w:rsid w:val="002A0CDD"/>
    <w:rsid w:val="002A3A2D"/>
    <w:rsid w:val="002A5544"/>
    <w:rsid w:val="002A572B"/>
    <w:rsid w:val="002A65C8"/>
    <w:rsid w:val="002B0980"/>
    <w:rsid w:val="002B27E6"/>
    <w:rsid w:val="002B45E1"/>
    <w:rsid w:val="002B5BE5"/>
    <w:rsid w:val="002B6D47"/>
    <w:rsid w:val="002C02DA"/>
    <w:rsid w:val="002C0CD0"/>
    <w:rsid w:val="002C6B42"/>
    <w:rsid w:val="002D047B"/>
    <w:rsid w:val="002D07F8"/>
    <w:rsid w:val="002D14A7"/>
    <w:rsid w:val="002D1B3D"/>
    <w:rsid w:val="002D616F"/>
    <w:rsid w:val="002E2864"/>
    <w:rsid w:val="002E2CB1"/>
    <w:rsid w:val="002E54FB"/>
    <w:rsid w:val="002E7092"/>
    <w:rsid w:val="002E77FD"/>
    <w:rsid w:val="002E788B"/>
    <w:rsid w:val="002E7E0C"/>
    <w:rsid w:val="002F35F4"/>
    <w:rsid w:val="002F4DA8"/>
    <w:rsid w:val="002F63DA"/>
    <w:rsid w:val="00302541"/>
    <w:rsid w:val="00302983"/>
    <w:rsid w:val="00304DC6"/>
    <w:rsid w:val="00306616"/>
    <w:rsid w:val="00306BE8"/>
    <w:rsid w:val="00313259"/>
    <w:rsid w:val="003146A5"/>
    <w:rsid w:val="00315734"/>
    <w:rsid w:val="0031764C"/>
    <w:rsid w:val="00323AB2"/>
    <w:rsid w:val="00325636"/>
    <w:rsid w:val="0032628D"/>
    <w:rsid w:val="003303EE"/>
    <w:rsid w:val="00331F2D"/>
    <w:rsid w:val="00332FA3"/>
    <w:rsid w:val="00333166"/>
    <w:rsid w:val="003337D7"/>
    <w:rsid w:val="003338F6"/>
    <w:rsid w:val="00334619"/>
    <w:rsid w:val="003404E8"/>
    <w:rsid w:val="00340DB7"/>
    <w:rsid w:val="00343861"/>
    <w:rsid w:val="00345025"/>
    <w:rsid w:val="00345FBB"/>
    <w:rsid w:val="00351041"/>
    <w:rsid w:val="00354708"/>
    <w:rsid w:val="00362A11"/>
    <w:rsid w:val="003644A8"/>
    <w:rsid w:val="003662A3"/>
    <w:rsid w:val="0036695E"/>
    <w:rsid w:val="00372657"/>
    <w:rsid w:val="00373FDD"/>
    <w:rsid w:val="003742F3"/>
    <w:rsid w:val="003751AC"/>
    <w:rsid w:val="00380AE4"/>
    <w:rsid w:val="00380BFA"/>
    <w:rsid w:val="003812B4"/>
    <w:rsid w:val="00382346"/>
    <w:rsid w:val="0038655C"/>
    <w:rsid w:val="0038729B"/>
    <w:rsid w:val="00391E5E"/>
    <w:rsid w:val="00394174"/>
    <w:rsid w:val="00396ECE"/>
    <w:rsid w:val="003A0AB7"/>
    <w:rsid w:val="003A1075"/>
    <w:rsid w:val="003A1FDC"/>
    <w:rsid w:val="003A6B97"/>
    <w:rsid w:val="003A6C31"/>
    <w:rsid w:val="003B3D0B"/>
    <w:rsid w:val="003B550B"/>
    <w:rsid w:val="003B668F"/>
    <w:rsid w:val="003B67DF"/>
    <w:rsid w:val="003B7B9C"/>
    <w:rsid w:val="003B7C51"/>
    <w:rsid w:val="003C0137"/>
    <w:rsid w:val="003C08F3"/>
    <w:rsid w:val="003C3919"/>
    <w:rsid w:val="003C5104"/>
    <w:rsid w:val="003C581C"/>
    <w:rsid w:val="003D1B37"/>
    <w:rsid w:val="003D668A"/>
    <w:rsid w:val="003D66EB"/>
    <w:rsid w:val="003D6AAE"/>
    <w:rsid w:val="003D7B6A"/>
    <w:rsid w:val="003E0628"/>
    <w:rsid w:val="003E23D8"/>
    <w:rsid w:val="003E2BE6"/>
    <w:rsid w:val="003E33E5"/>
    <w:rsid w:val="003E524B"/>
    <w:rsid w:val="003E56B7"/>
    <w:rsid w:val="003F0D5A"/>
    <w:rsid w:val="003F4180"/>
    <w:rsid w:val="003F6E50"/>
    <w:rsid w:val="0040152A"/>
    <w:rsid w:val="00402F45"/>
    <w:rsid w:val="004044CB"/>
    <w:rsid w:val="004114DA"/>
    <w:rsid w:val="00412E1A"/>
    <w:rsid w:val="00412EF4"/>
    <w:rsid w:val="00412FBE"/>
    <w:rsid w:val="00417C44"/>
    <w:rsid w:val="0042030D"/>
    <w:rsid w:val="00420E16"/>
    <w:rsid w:val="00424B74"/>
    <w:rsid w:val="00425458"/>
    <w:rsid w:val="00427892"/>
    <w:rsid w:val="004368FC"/>
    <w:rsid w:val="00440A2E"/>
    <w:rsid w:val="00441D49"/>
    <w:rsid w:val="00441E9C"/>
    <w:rsid w:val="00442647"/>
    <w:rsid w:val="00442C7C"/>
    <w:rsid w:val="00443016"/>
    <w:rsid w:val="00445570"/>
    <w:rsid w:val="00450609"/>
    <w:rsid w:val="00453BB9"/>
    <w:rsid w:val="00454845"/>
    <w:rsid w:val="00456851"/>
    <w:rsid w:val="00456F86"/>
    <w:rsid w:val="00460B38"/>
    <w:rsid w:val="004623F1"/>
    <w:rsid w:val="004657B7"/>
    <w:rsid w:val="00467E85"/>
    <w:rsid w:val="00483DF9"/>
    <w:rsid w:val="00487086"/>
    <w:rsid w:val="00487661"/>
    <w:rsid w:val="00493A8B"/>
    <w:rsid w:val="00495C05"/>
    <w:rsid w:val="00496226"/>
    <w:rsid w:val="004969AF"/>
    <w:rsid w:val="00496E39"/>
    <w:rsid w:val="0049719E"/>
    <w:rsid w:val="004A0AB1"/>
    <w:rsid w:val="004A260C"/>
    <w:rsid w:val="004A403E"/>
    <w:rsid w:val="004B0CE9"/>
    <w:rsid w:val="004B1A13"/>
    <w:rsid w:val="004B2815"/>
    <w:rsid w:val="004B4B04"/>
    <w:rsid w:val="004B6B2F"/>
    <w:rsid w:val="004B72C8"/>
    <w:rsid w:val="004B7E2F"/>
    <w:rsid w:val="004C05C8"/>
    <w:rsid w:val="004C183E"/>
    <w:rsid w:val="004C2900"/>
    <w:rsid w:val="004C5885"/>
    <w:rsid w:val="004C7D99"/>
    <w:rsid w:val="004C7E86"/>
    <w:rsid w:val="004D2FFA"/>
    <w:rsid w:val="004D32EE"/>
    <w:rsid w:val="004D344F"/>
    <w:rsid w:val="004D44A8"/>
    <w:rsid w:val="004D4C8D"/>
    <w:rsid w:val="004D57D3"/>
    <w:rsid w:val="004E04B7"/>
    <w:rsid w:val="004E06E1"/>
    <w:rsid w:val="004E0EED"/>
    <w:rsid w:val="004E1DAB"/>
    <w:rsid w:val="004E2C15"/>
    <w:rsid w:val="004E2CA9"/>
    <w:rsid w:val="004E5052"/>
    <w:rsid w:val="004E5386"/>
    <w:rsid w:val="004E6729"/>
    <w:rsid w:val="004E74A9"/>
    <w:rsid w:val="004F7224"/>
    <w:rsid w:val="005002BA"/>
    <w:rsid w:val="00500F38"/>
    <w:rsid w:val="00501181"/>
    <w:rsid w:val="005040F8"/>
    <w:rsid w:val="0050526E"/>
    <w:rsid w:val="005107CF"/>
    <w:rsid w:val="005143CB"/>
    <w:rsid w:val="005203CC"/>
    <w:rsid w:val="005212D2"/>
    <w:rsid w:val="00523103"/>
    <w:rsid w:val="00523F50"/>
    <w:rsid w:val="005240A6"/>
    <w:rsid w:val="005255B7"/>
    <w:rsid w:val="00525C97"/>
    <w:rsid w:val="0052685F"/>
    <w:rsid w:val="00526D6B"/>
    <w:rsid w:val="0052701E"/>
    <w:rsid w:val="005322B8"/>
    <w:rsid w:val="00534798"/>
    <w:rsid w:val="005402BC"/>
    <w:rsid w:val="0054792D"/>
    <w:rsid w:val="005503B5"/>
    <w:rsid w:val="0055241F"/>
    <w:rsid w:val="00553463"/>
    <w:rsid w:val="005535E7"/>
    <w:rsid w:val="00553764"/>
    <w:rsid w:val="00555F44"/>
    <w:rsid w:val="00557CD7"/>
    <w:rsid w:val="0056159C"/>
    <w:rsid w:val="00562A5D"/>
    <w:rsid w:val="005646BD"/>
    <w:rsid w:val="00565453"/>
    <w:rsid w:val="00570F0E"/>
    <w:rsid w:val="00571B73"/>
    <w:rsid w:val="005726C7"/>
    <w:rsid w:val="00574BED"/>
    <w:rsid w:val="00576077"/>
    <w:rsid w:val="0058119B"/>
    <w:rsid w:val="00585EDA"/>
    <w:rsid w:val="005866A8"/>
    <w:rsid w:val="0058684D"/>
    <w:rsid w:val="00590CCE"/>
    <w:rsid w:val="00596611"/>
    <w:rsid w:val="00596D3C"/>
    <w:rsid w:val="0059754E"/>
    <w:rsid w:val="0059790B"/>
    <w:rsid w:val="005A0354"/>
    <w:rsid w:val="005A0E93"/>
    <w:rsid w:val="005A1DD9"/>
    <w:rsid w:val="005B004F"/>
    <w:rsid w:val="005B1C6B"/>
    <w:rsid w:val="005B2D4C"/>
    <w:rsid w:val="005B6A4C"/>
    <w:rsid w:val="005C1604"/>
    <w:rsid w:val="005C3868"/>
    <w:rsid w:val="005C4B29"/>
    <w:rsid w:val="005C5874"/>
    <w:rsid w:val="005C6BA4"/>
    <w:rsid w:val="005D2415"/>
    <w:rsid w:val="005D291A"/>
    <w:rsid w:val="005D2CBA"/>
    <w:rsid w:val="005D2CD4"/>
    <w:rsid w:val="005D5CBF"/>
    <w:rsid w:val="005E1805"/>
    <w:rsid w:val="005E2194"/>
    <w:rsid w:val="005E410F"/>
    <w:rsid w:val="005E65C1"/>
    <w:rsid w:val="005F3E9D"/>
    <w:rsid w:val="00601C0C"/>
    <w:rsid w:val="0060286C"/>
    <w:rsid w:val="00602E4C"/>
    <w:rsid w:val="00603073"/>
    <w:rsid w:val="00604DE5"/>
    <w:rsid w:val="00610576"/>
    <w:rsid w:val="006160BA"/>
    <w:rsid w:val="00616E31"/>
    <w:rsid w:val="006230A0"/>
    <w:rsid w:val="00623DE5"/>
    <w:rsid w:val="00624090"/>
    <w:rsid w:val="00624123"/>
    <w:rsid w:val="00625A72"/>
    <w:rsid w:val="00627584"/>
    <w:rsid w:val="0062766F"/>
    <w:rsid w:val="0063069A"/>
    <w:rsid w:val="00630960"/>
    <w:rsid w:val="00630B0E"/>
    <w:rsid w:val="006409E4"/>
    <w:rsid w:val="00644A6B"/>
    <w:rsid w:val="006455A2"/>
    <w:rsid w:val="006455C5"/>
    <w:rsid w:val="00645B7A"/>
    <w:rsid w:val="00645E68"/>
    <w:rsid w:val="00645EE8"/>
    <w:rsid w:val="006462EF"/>
    <w:rsid w:val="00646D9E"/>
    <w:rsid w:val="00650619"/>
    <w:rsid w:val="006515A2"/>
    <w:rsid w:val="00652A45"/>
    <w:rsid w:val="00654465"/>
    <w:rsid w:val="00654BAD"/>
    <w:rsid w:val="00655863"/>
    <w:rsid w:val="00656525"/>
    <w:rsid w:val="0066080A"/>
    <w:rsid w:val="00661D45"/>
    <w:rsid w:val="006621C5"/>
    <w:rsid w:val="006633B2"/>
    <w:rsid w:val="0066471A"/>
    <w:rsid w:val="006655B2"/>
    <w:rsid w:val="0067054C"/>
    <w:rsid w:val="00670E87"/>
    <w:rsid w:val="00672C8B"/>
    <w:rsid w:val="0067369C"/>
    <w:rsid w:val="00675236"/>
    <w:rsid w:val="006760F4"/>
    <w:rsid w:val="0067648F"/>
    <w:rsid w:val="00676FEA"/>
    <w:rsid w:val="006818BD"/>
    <w:rsid w:val="00683AAA"/>
    <w:rsid w:val="00687907"/>
    <w:rsid w:val="00691CE3"/>
    <w:rsid w:val="00694C6F"/>
    <w:rsid w:val="006A04A7"/>
    <w:rsid w:val="006A4246"/>
    <w:rsid w:val="006A434C"/>
    <w:rsid w:val="006A5433"/>
    <w:rsid w:val="006B1462"/>
    <w:rsid w:val="006B1F82"/>
    <w:rsid w:val="006B5A67"/>
    <w:rsid w:val="006C08AC"/>
    <w:rsid w:val="006C471A"/>
    <w:rsid w:val="006C7B29"/>
    <w:rsid w:val="006D2D55"/>
    <w:rsid w:val="006D5020"/>
    <w:rsid w:val="006D69F9"/>
    <w:rsid w:val="006D7C9B"/>
    <w:rsid w:val="006E4B95"/>
    <w:rsid w:val="006E5D87"/>
    <w:rsid w:val="006E6717"/>
    <w:rsid w:val="006E7E17"/>
    <w:rsid w:val="006F0567"/>
    <w:rsid w:val="006F2FA8"/>
    <w:rsid w:val="006F6762"/>
    <w:rsid w:val="0070019E"/>
    <w:rsid w:val="00700FF0"/>
    <w:rsid w:val="00701C3C"/>
    <w:rsid w:val="00703617"/>
    <w:rsid w:val="0070634D"/>
    <w:rsid w:val="00707FC9"/>
    <w:rsid w:val="00710014"/>
    <w:rsid w:val="00710A3B"/>
    <w:rsid w:val="00714C7E"/>
    <w:rsid w:val="00714E18"/>
    <w:rsid w:val="00722530"/>
    <w:rsid w:val="00726688"/>
    <w:rsid w:val="00727E8D"/>
    <w:rsid w:val="00730B7C"/>
    <w:rsid w:val="00734698"/>
    <w:rsid w:val="0073536E"/>
    <w:rsid w:val="00735558"/>
    <w:rsid w:val="007404D7"/>
    <w:rsid w:val="0074290A"/>
    <w:rsid w:val="00744340"/>
    <w:rsid w:val="007452CC"/>
    <w:rsid w:val="00753477"/>
    <w:rsid w:val="007568D7"/>
    <w:rsid w:val="00757A82"/>
    <w:rsid w:val="00761647"/>
    <w:rsid w:val="00762BFB"/>
    <w:rsid w:val="00764490"/>
    <w:rsid w:val="00765AC9"/>
    <w:rsid w:val="00767386"/>
    <w:rsid w:val="00773106"/>
    <w:rsid w:val="007734D6"/>
    <w:rsid w:val="00774321"/>
    <w:rsid w:val="007773A7"/>
    <w:rsid w:val="00780A64"/>
    <w:rsid w:val="00783162"/>
    <w:rsid w:val="00783630"/>
    <w:rsid w:val="00786702"/>
    <w:rsid w:val="00790DE7"/>
    <w:rsid w:val="00791304"/>
    <w:rsid w:val="00791B95"/>
    <w:rsid w:val="0079267E"/>
    <w:rsid w:val="007946DF"/>
    <w:rsid w:val="00795BB7"/>
    <w:rsid w:val="007966E1"/>
    <w:rsid w:val="007A0A64"/>
    <w:rsid w:val="007A24D9"/>
    <w:rsid w:val="007A2D9B"/>
    <w:rsid w:val="007A5340"/>
    <w:rsid w:val="007A5E58"/>
    <w:rsid w:val="007A62E1"/>
    <w:rsid w:val="007A74BF"/>
    <w:rsid w:val="007B2E70"/>
    <w:rsid w:val="007B4E24"/>
    <w:rsid w:val="007B75E6"/>
    <w:rsid w:val="007C0610"/>
    <w:rsid w:val="007D0708"/>
    <w:rsid w:val="007D3F93"/>
    <w:rsid w:val="007D4CDB"/>
    <w:rsid w:val="007E2B4F"/>
    <w:rsid w:val="007E3B44"/>
    <w:rsid w:val="007E5585"/>
    <w:rsid w:val="007E6229"/>
    <w:rsid w:val="007E73B0"/>
    <w:rsid w:val="007F18F9"/>
    <w:rsid w:val="007F1981"/>
    <w:rsid w:val="007F3518"/>
    <w:rsid w:val="007F380F"/>
    <w:rsid w:val="007F5DE6"/>
    <w:rsid w:val="007F7DA9"/>
    <w:rsid w:val="00801990"/>
    <w:rsid w:val="0080526A"/>
    <w:rsid w:val="00805D6E"/>
    <w:rsid w:val="0080693A"/>
    <w:rsid w:val="00807F25"/>
    <w:rsid w:val="00810E3E"/>
    <w:rsid w:val="008146BD"/>
    <w:rsid w:val="0081641D"/>
    <w:rsid w:val="00817200"/>
    <w:rsid w:val="008202CB"/>
    <w:rsid w:val="008206CA"/>
    <w:rsid w:val="00821509"/>
    <w:rsid w:val="00823CBB"/>
    <w:rsid w:val="00823D23"/>
    <w:rsid w:val="00826180"/>
    <w:rsid w:val="008274DD"/>
    <w:rsid w:val="008279C1"/>
    <w:rsid w:val="00831ACD"/>
    <w:rsid w:val="00835020"/>
    <w:rsid w:val="008362DB"/>
    <w:rsid w:val="00836A4E"/>
    <w:rsid w:val="008407BA"/>
    <w:rsid w:val="008418B1"/>
    <w:rsid w:val="00841C82"/>
    <w:rsid w:val="00842851"/>
    <w:rsid w:val="00844E10"/>
    <w:rsid w:val="00845A06"/>
    <w:rsid w:val="008462F9"/>
    <w:rsid w:val="008469AD"/>
    <w:rsid w:val="00851622"/>
    <w:rsid w:val="0085280E"/>
    <w:rsid w:val="00854E77"/>
    <w:rsid w:val="00860357"/>
    <w:rsid w:val="00860DE6"/>
    <w:rsid w:val="008626B2"/>
    <w:rsid w:val="008640F1"/>
    <w:rsid w:val="008645BA"/>
    <w:rsid w:val="008664C7"/>
    <w:rsid w:val="008664D3"/>
    <w:rsid w:val="0087095D"/>
    <w:rsid w:val="0087302A"/>
    <w:rsid w:val="00874D98"/>
    <w:rsid w:val="00876CF8"/>
    <w:rsid w:val="008805B7"/>
    <w:rsid w:val="00880684"/>
    <w:rsid w:val="008845A7"/>
    <w:rsid w:val="0088611E"/>
    <w:rsid w:val="00887565"/>
    <w:rsid w:val="00887719"/>
    <w:rsid w:val="00892BF6"/>
    <w:rsid w:val="00892E4A"/>
    <w:rsid w:val="00894DBA"/>
    <w:rsid w:val="00896B03"/>
    <w:rsid w:val="008A055A"/>
    <w:rsid w:val="008A1AC0"/>
    <w:rsid w:val="008A3190"/>
    <w:rsid w:val="008A3812"/>
    <w:rsid w:val="008A44F3"/>
    <w:rsid w:val="008B1B2C"/>
    <w:rsid w:val="008B1B49"/>
    <w:rsid w:val="008B3D33"/>
    <w:rsid w:val="008B76BF"/>
    <w:rsid w:val="008C0842"/>
    <w:rsid w:val="008C3BC1"/>
    <w:rsid w:val="008C5669"/>
    <w:rsid w:val="008D28CA"/>
    <w:rsid w:val="008D3197"/>
    <w:rsid w:val="008D3330"/>
    <w:rsid w:val="008D41C1"/>
    <w:rsid w:val="008E0666"/>
    <w:rsid w:val="008E237B"/>
    <w:rsid w:val="008E54D1"/>
    <w:rsid w:val="008E789A"/>
    <w:rsid w:val="008F0B0E"/>
    <w:rsid w:val="008F1427"/>
    <w:rsid w:val="008F1765"/>
    <w:rsid w:val="008F5FA2"/>
    <w:rsid w:val="008F795A"/>
    <w:rsid w:val="00902EC4"/>
    <w:rsid w:val="00906B0C"/>
    <w:rsid w:val="0091565B"/>
    <w:rsid w:val="00915EE1"/>
    <w:rsid w:val="009171C7"/>
    <w:rsid w:val="00921865"/>
    <w:rsid w:val="00922C39"/>
    <w:rsid w:val="009239D1"/>
    <w:rsid w:val="00924435"/>
    <w:rsid w:val="00925E54"/>
    <w:rsid w:val="00927954"/>
    <w:rsid w:val="00932224"/>
    <w:rsid w:val="009328BA"/>
    <w:rsid w:val="00933945"/>
    <w:rsid w:val="00933F68"/>
    <w:rsid w:val="00935BE0"/>
    <w:rsid w:val="009367A0"/>
    <w:rsid w:val="009374DF"/>
    <w:rsid w:val="009472DA"/>
    <w:rsid w:val="009477DC"/>
    <w:rsid w:val="009503CA"/>
    <w:rsid w:val="00951431"/>
    <w:rsid w:val="00952BD0"/>
    <w:rsid w:val="00954EF0"/>
    <w:rsid w:val="00955DE7"/>
    <w:rsid w:val="00955E2C"/>
    <w:rsid w:val="009564DD"/>
    <w:rsid w:val="009662F1"/>
    <w:rsid w:val="00966C2A"/>
    <w:rsid w:val="0097017D"/>
    <w:rsid w:val="00972DFB"/>
    <w:rsid w:val="0097460E"/>
    <w:rsid w:val="00975327"/>
    <w:rsid w:val="009801D5"/>
    <w:rsid w:val="00982B93"/>
    <w:rsid w:val="00982E6C"/>
    <w:rsid w:val="009851BB"/>
    <w:rsid w:val="00985E0F"/>
    <w:rsid w:val="0099443E"/>
    <w:rsid w:val="009952F0"/>
    <w:rsid w:val="009A72B7"/>
    <w:rsid w:val="009A7BBF"/>
    <w:rsid w:val="009B06D4"/>
    <w:rsid w:val="009B10F5"/>
    <w:rsid w:val="009B121B"/>
    <w:rsid w:val="009B451F"/>
    <w:rsid w:val="009B4B54"/>
    <w:rsid w:val="009B4BBD"/>
    <w:rsid w:val="009B5A3B"/>
    <w:rsid w:val="009C1A7A"/>
    <w:rsid w:val="009C3481"/>
    <w:rsid w:val="009D0CEA"/>
    <w:rsid w:val="009D1353"/>
    <w:rsid w:val="009D29F7"/>
    <w:rsid w:val="009D494F"/>
    <w:rsid w:val="009D555F"/>
    <w:rsid w:val="009D7221"/>
    <w:rsid w:val="009D7D25"/>
    <w:rsid w:val="009E1837"/>
    <w:rsid w:val="009E4DB5"/>
    <w:rsid w:val="009E7F10"/>
    <w:rsid w:val="009F1144"/>
    <w:rsid w:val="009F225F"/>
    <w:rsid w:val="009F3BAF"/>
    <w:rsid w:val="009F501B"/>
    <w:rsid w:val="009F53E0"/>
    <w:rsid w:val="009F5C1D"/>
    <w:rsid w:val="009F62A2"/>
    <w:rsid w:val="00A0561B"/>
    <w:rsid w:val="00A0716D"/>
    <w:rsid w:val="00A07C06"/>
    <w:rsid w:val="00A15875"/>
    <w:rsid w:val="00A22DC9"/>
    <w:rsid w:val="00A22E4E"/>
    <w:rsid w:val="00A253F5"/>
    <w:rsid w:val="00A2781E"/>
    <w:rsid w:val="00A33AD4"/>
    <w:rsid w:val="00A36746"/>
    <w:rsid w:val="00A37185"/>
    <w:rsid w:val="00A37D6F"/>
    <w:rsid w:val="00A420EF"/>
    <w:rsid w:val="00A433C3"/>
    <w:rsid w:val="00A44742"/>
    <w:rsid w:val="00A449DB"/>
    <w:rsid w:val="00A45C93"/>
    <w:rsid w:val="00A47CAE"/>
    <w:rsid w:val="00A508FF"/>
    <w:rsid w:val="00A51830"/>
    <w:rsid w:val="00A52FA5"/>
    <w:rsid w:val="00A565FA"/>
    <w:rsid w:val="00A5702B"/>
    <w:rsid w:val="00A610D2"/>
    <w:rsid w:val="00A617F4"/>
    <w:rsid w:val="00A62F13"/>
    <w:rsid w:val="00A63FFD"/>
    <w:rsid w:val="00A647EB"/>
    <w:rsid w:val="00A65033"/>
    <w:rsid w:val="00A663F0"/>
    <w:rsid w:val="00A70A17"/>
    <w:rsid w:val="00A7298F"/>
    <w:rsid w:val="00A74BDF"/>
    <w:rsid w:val="00A80474"/>
    <w:rsid w:val="00A84DA5"/>
    <w:rsid w:val="00A9313D"/>
    <w:rsid w:val="00A955C2"/>
    <w:rsid w:val="00A95FBF"/>
    <w:rsid w:val="00AA0969"/>
    <w:rsid w:val="00AA1312"/>
    <w:rsid w:val="00AA450A"/>
    <w:rsid w:val="00AA47E7"/>
    <w:rsid w:val="00AA644F"/>
    <w:rsid w:val="00AB32A7"/>
    <w:rsid w:val="00AB4FFF"/>
    <w:rsid w:val="00AB7A76"/>
    <w:rsid w:val="00AC30C5"/>
    <w:rsid w:val="00AC5084"/>
    <w:rsid w:val="00AC76E5"/>
    <w:rsid w:val="00AD1917"/>
    <w:rsid w:val="00AD2D44"/>
    <w:rsid w:val="00AD5686"/>
    <w:rsid w:val="00AE094C"/>
    <w:rsid w:val="00AE0CBA"/>
    <w:rsid w:val="00AE1459"/>
    <w:rsid w:val="00AE1B47"/>
    <w:rsid w:val="00AE2AAF"/>
    <w:rsid w:val="00AE4859"/>
    <w:rsid w:val="00AE5F21"/>
    <w:rsid w:val="00AE654B"/>
    <w:rsid w:val="00AE69C3"/>
    <w:rsid w:val="00AE7647"/>
    <w:rsid w:val="00AF0653"/>
    <w:rsid w:val="00AF106C"/>
    <w:rsid w:val="00AF1752"/>
    <w:rsid w:val="00AF19E5"/>
    <w:rsid w:val="00AF1CD8"/>
    <w:rsid w:val="00AF2887"/>
    <w:rsid w:val="00AF2A56"/>
    <w:rsid w:val="00AF6E6C"/>
    <w:rsid w:val="00AF7AE9"/>
    <w:rsid w:val="00AF7C69"/>
    <w:rsid w:val="00AF7F6A"/>
    <w:rsid w:val="00B014DD"/>
    <w:rsid w:val="00B01A6C"/>
    <w:rsid w:val="00B03DF7"/>
    <w:rsid w:val="00B047C1"/>
    <w:rsid w:val="00B047C4"/>
    <w:rsid w:val="00B0651A"/>
    <w:rsid w:val="00B10A97"/>
    <w:rsid w:val="00B165A8"/>
    <w:rsid w:val="00B239FD"/>
    <w:rsid w:val="00B30565"/>
    <w:rsid w:val="00B30A9F"/>
    <w:rsid w:val="00B3461D"/>
    <w:rsid w:val="00B40881"/>
    <w:rsid w:val="00B41AB3"/>
    <w:rsid w:val="00B44329"/>
    <w:rsid w:val="00B4557A"/>
    <w:rsid w:val="00B456BD"/>
    <w:rsid w:val="00B471D6"/>
    <w:rsid w:val="00B4772D"/>
    <w:rsid w:val="00B478DC"/>
    <w:rsid w:val="00B50AAB"/>
    <w:rsid w:val="00B52B59"/>
    <w:rsid w:val="00B52EA2"/>
    <w:rsid w:val="00B57154"/>
    <w:rsid w:val="00B61F82"/>
    <w:rsid w:val="00B6382A"/>
    <w:rsid w:val="00B65F44"/>
    <w:rsid w:val="00B65FD4"/>
    <w:rsid w:val="00B735FA"/>
    <w:rsid w:val="00B7505A"/>
    <w:rsid w:val="00B772D7"/>
    <w:rsid w:val="00B77A76"/>
    <w:rsid w:val="00B827E9"/>
    <w:rsid w:val="00B85612"/>
    <w:rsid w:val="00B86EF4"/>
    <w:rsid w:val="00B87190"/>
    <w:rsid w:val="00B908E9"/>
    <w:rsid w:val="00B90A56"/>
    <w:rsid w:val="00B972B9"/>
    <w:rsid w:val="00BA2A49"/>
    <w:rsid w:val="00BA4D4B"/>
    <w:rsid w:val="00BA5189"/>
    <w:rsid w:val="00BA56A7"/>
    <w:rsid w:val="00BA5877"/>
    <w:rsid w:val="00BA60E3"/>
    <w:rsid w:val="00BB1604"/>
    <w:rsid w:val="00BB2DFA"/>
    <w:rsid w:val="00BB33CD"/>
    <w:rsid w:val="00BB502E"/>
    <w:rsid w:val="00BB6B95"/>
    <w:rsid w:val="00BC1FD4"/>
    <w:rsid w:val="00BC2A73"/>
    <w:rsid w:val="00BC3C9E"/>
    <w:rsid w:val="00BC3E3A"/>
    <w:rsid w:val="00BC42F5"/>
    <w:rsid w:val="00BC6126"/>
    <w:rsid w:val="00BC692B"/>
    <w:rsid w:val="00BC7719"/>
    <w:rsid w:val="00BD11F0"/>
    <w:rsid w:val="00BD1C2F"/>
    <w:rsid w:val="00BD2890"/>
    <w:rsid w:val="00BD2AB6"/>
    <w:rsid w:val="00BD3CE0"/>
    <w:rsid w:val="00BD4596"/>
    <w:rsid w:val="00BD5B23"/>
    <w:rsid w:val="00BD7356"/>
    <w:rsid w:val="00BE0463"/>
    <w:rsid w:val="00BE09FE"/>
    <w:rsid w:val="00BE467A"/>
    <w:rsid w:val="00BE47FE"/>
    <w:rsid w:val="00BE6585"/>
    <w:rsid w:val="00BF0DC6"/>
    <w:rsid w:val="00BF31F7"/>
    <w:rsid w:val="00BF54CF"/>
    <w:rsid w:val="00BF5653"/>
    <w:rsid w:val="00BF6211"/>
    <w:rsid w:val="00BF6A0C"/>
    <w:rsid w:val="00C00595"/>
    <w:rsid w:val="00C0435A"/>
    <w:rsid w:val="00C048E3"/>
    <w:rsid w:val="00C074ED"/>
    <w:rsid w:val="00C114EB"/>
    <w:rsid w:val="00C1163D"/>
    <w:rsid w:val="00C12082"/>
    <w:rsid w:val="00C12EBC"/>
    <w:rsid w:val="00C148EB"/>
    <w:rsid w:val="00C2182C"/>
    <w:rsid w:val="00C248BB"/>
    <w:rsid w:val="00C344DE"/>
    <w:rsid w:val="00C436FD"/>
    <w:rsid w:val="00C471DD"/>
    <w:rsid w:val="00C53140"/>
    <w:rsid w:val="00C53F03"/>
    <w:rsid w:val="00C56073"/>
    <w:rsid w:val="00C569B4"/>
    <w:rsid w:val="00C576C9"/>
    <w:rsid w:val="00C5770F"/>
    <w:rsid w:val="00C80334"/>
    <w:rsid w:val="00C83B3B"/>
    <w:rsid w:val="00C87512"/>
    <w:rsid w:val="00C92510"/>
    <w:rsid w:val="00C96EC2"/>
    <w:rsid w:val="00CA068C"/>
    <w:rsid w:val="00CA294A"/>
    <w:rsid w:val="00CA74CC"/>
    <w:rsid w:val="00CB0A60"/>
    <w:rsid w:val="00CB5F7C"/>
    <w:rsid w:val="00CC0C6C"/>
    <w:rsid w:val="00CC0EF9"/>
    <w:rsid w:val="00CC14CD"/>
    <w:rsid w:val="00CC661E"/>
    <w:rsid w:val="00CD129A"/>
    <w:rsid w:val="00CD2C2B"/>
    <w:rsid w:val="00CD33B5"/>
    <w:rsid w:val="00CD6214"/>
    <w:rsid w:val="00CD65A5"/>
    <w:rsid w:val="00CD7308"/>
    <w:rsid w:val="00CE04AE"/>
    <w:rsid w:val="00CE2589"/>
    <w:rsid w:val="00CE3D82"/>
    <w:rsid w:val="00CE524C"/>
    <w:rsid w:val="00CE5573"/>
    <w:rsid w:val="00CE5CDA"/>
    <w:rsid w:val="00CE741C"/>
    <w:rsid w:val="00CF2505"/>
    <w:rsid w:val="00CF5D8C"/>
    <w:rsid w:val="00CF72CA"/>
    <w:rsid w:val="00D01992"/>
    <w:rsid w:val="00D072F4"/>
    <w:rsid w:val="00D15341"/>
    <w:rsid w:val="00D20289"/>
    <w:rsid w:val="00D2142D"/>
    <w:rsid w:val="00D22D3C"/>
    <w:rsid w:val="00D261DD"/>
    <w:rsid w:val="00D3028D"/>
    <w:rsid w:val="00D318A2"/>
    <w:rsid w:val="00D32A5F"/>
    <w:rsid w:val="00D33EB4"/>
    <w:rsid w:val="00D34C93"/>
    <w:rsid w:val="00D34DFF"/>
    <w:rsid w:val="00D34E9B"/>
    <w:rsid w:val="00D42841"/>
    <w:rsid w:val="00D47ACA"/>
    <w:rsid w:val="00D47AD4"/>
    <w:rsid w:val="00D523EE"/>
    <w:rsid w:val="00D526B0"/>
    <w:rsid w:val="00D52891"/>
    <w:rsid w:val="00D54CF6"/>
    <w:rsid w:val="00D5635A"/>
    <w:rsid w:val="00D564E2"/>
    <w:rsid w:val="00D56C93"/>
    <w:rsid w:val="00D60ED2"/>
    <w:rsid w:val="00D7136C"/>
    <w:rsid w:val="00D719A2"/>
    <w:rsid w:val="00D73EAC"/>
    <w:rsid w:val="00D776CA"/>
    <w:rsid w:val="00D779F8"/>
    <w:rsid w:val="00D80F50"/>
    <w:rsid w:val="00D81D8D"/>
    <w:rsid w:val="00D8379F"/>
    <w:rsid w:val="00D83BF9"/>
    <w:rsid w:val="00D84ADE"/>
    <w:rsid w:val="00D85204"/>
    <w:rsid w:val="00D91700"/>
    <w:rsid w:val="00D942FC"/>
    <w:rsid w:val="00D95886"/>
    <w:rsid w:val="00D95F58"/>
    <w:rsid w:val="00D96842"/>
    <w:rsid w:val="00DA2713"/>
    <w:rsid w:val="00DA3355"/>
    <w:rsid w:val="00DA38D2"/>
    <w:rsid w:val="00DA3D7B"/>
    <w:rsid w:val="00DA6969"/>
    <w:rsid w:val="00DB2A61"/>
    <w:rsid w:val="00DB4A9E"/>
    <w:rsid w:val="00DB68E7"/>
    <w:rsid w:val="00DC14E0"/>
    <w:rsid w:val="00DC25FB"/>
    <w:rsid w:val="00DC29E5"/>
    <w:rsid w:val="00DC31D7"/>
    <w:rsid w:val="00DD31F6"/>
    <w:rsid w:val="00DD374D"/>
    <w:rsid w:val="00DD7BF9"/>
    <w:rsid w:val="00DE0197"/>
    <w:rsid w:val="00DE0989"/>
    <w:rsid w:val="00DE0E6A"/>
    <w:rsid w:val="00DE13E7"/>
    <w:rsid w:val="00DE594B"/>
    <w:rsid w:val="00DE5AC6"/>
    <w:rsid w:val="00DE7A61"/>
    <w:rsid w:val="00DF0A1E"/>
    <w:rsid w:val="00DF2808"/>
    <w:rsid w:val="00DF7AC3"/>
    <w:rsid w:val="00E03E6F"/>
    <w:rsid w:val="00E040FF"/>
    <w:rsid w:val="00E06725"/>
    <w:rsid w:val="00E07943"/>
    <w:rsid w:val="00E119D3"/>
    <w:rsid w:val="00E11FA9"/>
    <w:rsid w:val="00E12A41"/>
    <w:rsid w:val="00E13679"/>
    <w:rsid w:val="00E16527"/>
    <w:rsid w:val="00E16F70"/>
    <w:rsid w:val="00E175F0"/>
    <w:rsid w:val="00E2112F"/>
    <w:rsid w:val="00E224DB"/>
    <w:rsid w:val="00E224E1"/>
    <w:rsid w:val="00E24404"/>
    <w:rsid w:val="00E30A96"/>
    <w:rsid w:val="00E32423"/>
    <w:rsid w:val="00E32F7E"/>
    <w:rsid w:val="00E338C5"/>
    <w:rsid w:val="00E34064"/>
    <w:rsid w:val="00E374E4"/>
    <w:rsid w:val="00E379BF"/>
    <w:rsid w:val="00E40536"/>
    <w:rsid w:val="00E44C6C"/>
    <w:rsid w:val="00E468DF"/>
    <w:rsid w:val="00E47278"/>
    <w:rsid w:val="00E50031"/>
    <w:rsid w:val="00E51B6E"/>
    <w:rsid w:val="00E547C5"/>
    <w:rsid w:val="00E604F6"/>
    <w:rsid w:val="00E62FBD"/>
    <w:rsid w:val="00E65597"/>
    <w:rsid w:val="00E6736E"/>
    <w:rsid w:val="00E70660"/>
    <w:rsid w:val="00E70905"/>
    <w:rsid w:val="00E70AF3"/>
    <w:rsid w:val="00E72EFF"/>
    <w:rsid w:val="00E742F2"/>
    <w:rsid w:val="00E752C0"/>
    <w:rsid w:val="00E80771"/>
    <w:rsid w:val="00E81200"/>
    <w:rsid w:val="00E84B09"/>
    <w:rsid w:val="00E92ECF"/>
    <w:rsid w:val="00E94682"/>
    <w:rsid w:val="00E94DB0"/>
    <w:rsid w:val="00E95EB0"/>
    <w:rsid w:val="00E96583"/>
    <w:rsid w:val="00E968B5"/>
    <w:rsid w:val="00EA4B34"/>
    <w:rsid w:val="00EB10CD"/>
    <w:rsid w:val="00EB1478"/>
    <w:rsid w:val="00EB2D17"/>
    <w:rsid w:val="00EB5440"/>
    <w:rsid w:val="00EB5F9F"/>
    <w:rsid w:val="00EC1524"/>
    <w:rsid w:val="00EC19F3"/>
    <w:rsid w:val="00EC4E69"/>
    <w:rsid w:val="00ED0959"/>
    <w:rsid w:val="00ED4BD4"/>
    <w:rsid w:val="00EE024E"/>
    <w:rsid w:val="00EE0813"/>
    <w:rsid w:val="00EE0BD2"/>
    <w:rsid w:val="00EE2C1F"/>
    <w:rsid w:val="00EE5291"/>
    <w:rsid w:val="00EE5907"/>
    <w:rsid w:val="00EF08CC"/>
    <w:rsid w:val="00EF319C"/>
    <w:rsid w:val="00EF567B"/>
    <w:rsid w:val="00EF6A05"/>
    <w:rsid w:val="00EF6F63"/>
    <w:rsid w:val="00F00881"/>
    <w:rsid w:val="00F033B4"/>
    <w:rsid w:val="00F078D2"/>
    <w:rsid w:val="00F0795E"/>
    <w:rsid w:val="00F103F0"/>
    <w:rsid w:val="00F13F84"/>
    <w:rsid w:val="00F210B4"/>
    <w:rsid w:val="00F2312D"/>
    <w:rsid w:val="00F23E15"/>
    <w:rsid w:val="00F2651D"/>
    <w:rsid w:val="00F266F8"/>
    <w:rsid w:val="00F32390"/>
    <w:rsid w:val="00F32B4A"/>
    <w:rsid w:val="00F32E24"/>
    <w:rsid w:val="00F34099"/>
    <w:rsid w:val="00F351D3"/>
    <w:rsid w:val="00F3543A"/>
    <w:rsid w:val="00F423CD"/>
    <w:rsid w:val="00F42BD7"/>
    <w:rsid w:val="00F43953"/>
    <w:rsid w:val="00F454A7"/>
    <w:rsid w:val="00F46472"/>
    <w:rsid w:val="00F47D6A"/>
    <w:rsid w:val="00F51930"/>
    <w:rsid w:val="00F52ED5"/>
    <w:rsid w:val="00F53229"/>
    <w:rsid w:val="00F53F64"/>
    <w:rsid w:val="00F54265"/>
    <w:rsid w:val="00F549A5"/>
    <w:rsid w:val="00F57641"/>
    <w:rsid w:val="00F60AFA"/>
    <w:rsid w:val="00F60F53"/>
    <w:rsid w:val="00F634A6"/>
    <w:rsid w:val="00F6366B"/>
    <w:rsid w:val="00F65A3A"/>
    <w:rsid w:val="00F65FE5"/>
    <w:rsid w:val="00F74060"/>
    <w:rsid w:val="00F746DF"/>
    <w:rsid w:val="00F81FE6"/>
    <w:rsid w:val="00F8499B"/>
    <w:rsid w:val="00F86C7E"/>
    <w:rsid w:val="00F871C3"/>
    <w:rsid w:val="00F8723A"/>
    <w:rsid w:val="00F87FA2"/>
    <w:rsid w:val="00F90522"/>
    <w:rsid w:val="00F91CA4"/>
    <w:rsid w:val="00F93EE0"/>
    <w:rsid w:val="00F93FC6"/>
    <w:rsid w:val="00F95363"/>
    <w:rsid w:val="00F95D28"/>
    <w:rsid w:val="00F95E14"/>
    <w:rsid w:val="00FA1D7A"/>
    <w:rsid w:val="00FA4C5E"/>
    <w:rsid w:val="00FA666F"/>
    <w:rsid w:val="00FB004D"/>
    <w:rsid w:val="00FB0AAC"/>
    <w:rsid w:val="00FB1D4F"/>
    <w:rsid w:val="00FB2DBC"/>
    <w:rsid w:val="00FB2F75"/>
    <w:rsid w:val="00FB3198"/>
    <w:rsid w:val="00FB36A0"/>
    <w:rsid w:val="00FB3C42"/>
    <w:rsid w:val="00FC10C9"/>
    <w:rsid w:val="00FC1D29"/>
    <w:rsid w:val="00FC287C"/>
    <w:rsid w:val="00FC353F"/>
    <w:rsid w:val="00FC6FF3"/>
    <w:rsid w:val="00FD072B"/>
    <w:rsid w:val="00FD13AB"/>
    <w:rsid w:val="00FD1EA7"/>
    <w:rsid w:val="00FD6713"/>
    <w:rsid w:val="00FE2F67"/>
    <w:rsid w:val="00FE3031"/>
    <w:rsid w:val="00FE428E"/>
    <w:rsid w:val="00FF11E3"/>
    <w:rsid w:val="00FF2028"/>
    <w:rsid w:val="00FF2CAA"/>
    <w:rsid w:val="00FF3F51"/>
    <w:rsid w:val="00FF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0D51B2"/>
  <w15:chartTrackingRefBased/>
  <w15:docId w15:val="{E59DE792-9A45-4441-86E7-B03DE667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E7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E7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E77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E77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E77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E77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E77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E77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E77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E7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E7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E77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E77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E77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E77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E77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E77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E77FD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E77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E7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E77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E77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E77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E77F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E77F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E77F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E7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E77F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E77F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E7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5">
    <w:name w:val="Plain Table 5"/>
    <w:basedOn w:val="Normaltabell"/>
    <w:uiPriority w:val="45"/>
    <w:rsid w:val="002E77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2E77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2E77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6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0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 Ståhl</dc:creator>
  <cp:keywords/>
  <dc:description/>
  <cp:lastModifiedBy>Daniel  Ståhl</cp:lastModifiedBy>
  <cp:revision>5</cp:revision>
  <dcterms:created xsi:type="dcterms:W3CDTF">2025-06-12T13:46:00Z</dcterms:created>
  <dcterms:modified xsi:type="dcterms:W3CDTF">2025-06-27T09:38:00Z</dcterms:modified>
</cp:coreProperties>
</file>